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ppendix: Assumptions underpinning the estimations of economic burden of cholera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80"/>
        <w:gridCol w:w="2448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riable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</w:tr>
      <w:tr>
        <w:trPr>
          <w:trHeight w:val="1398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ility of death at different age bracket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0-4 = 0.851578947;</w:t>
            </w:r>
          </w:p>
          <w:p>
            <w:pPr>
              <w:pStyle w:val="Normal"/>
              <w:rPr/>
            </w:pPr>
            <w:r>
              <w:rPr/>
              <w:t>Age 5-14 = 0.074736842;</w:t>
            </w:r>
          </w:p>
          <w:p>
            <w:pPr>
              <w:pStyle w:val="Normal"/>
              <w:rPr/>
            </w:pPr>
            <w:r>
              <w:rPr/>
              <w:t>Age 15-44=0.029473684;</w:t>
            </w:r>
          </w:p>
          <w:p>
            <w:pPr>
              <w:pStyle w:val="Normal"/>
              <w:rPr/>
            </w:pPr>
            <w:r>
              <w:rPr/>
              <w:t>Age 45-59=0.009473684;</w:t>
            </w:r>
          </w:p>
          <w:p>
            <w:pPr>
              <w:pStyle w:val="Normal"/>
              <w:rPr/>
            </w:pPr>
            <w:r>
              <w:rPr/>
              <w:t>Age 60+= 0.034736842.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rray and Lopez [20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verage age of onset (in years) of choler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0-4 =</w:t>
            </w:r>
            <w:r>
              <w:rPr>
                <w:lang w:val="en-US"/>
              </w:rPr>
              <w:t>2.4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Age 5-14 =</w:t>
            </w:r>
            <w:r>
              <w:rPr>
                <w:lang w:val="en-US"/>
              </w:rPr>
              <w:t>10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Age 15-44=</w:t>
            </w:r>
            <w:r>
              <w:rPr>
                <w:lang w:val="en-US"/>
              </w:rPr>
              <w:t>29.45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Age 45-59=</w:t>
            </w:r>
            <w:r>
              <w:rPr>
                <w:lang w:val="en-US"/>
              </w:rPr>
              <w:t>52.2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Age 60+=</w:t>
            </w:r>
            <w:r>
              <w:rPr>
                <w:lang w:val="en-US"/>
              </w:rPr>
              <w:t>69.46.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rray and Lopez [20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verage life expectancy at birt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mum=40 years in Sierra Leone; Regional Average=53 years; maximum=73 years in Mauritiu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HO [16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gross national income per capita for African Reg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$1311 in 2005; US$1518 in 2006; US$1730 in 200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ld Bank [15]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verage number of days lived with mild/moderate cholera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11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duration (in years) lived in severe cholera stat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pez and Murray [20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umber of cholera cases notified to WH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018 cases in 2005;  203564 cases in 2006; 110837 cases in 2007.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 [8]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tal number of cholera deaths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0 deaths in 2005; 5281 deaths in 2006; 2287 deaths in 2007.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8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fr-FR"/>
              </w:rPr>
              <w:t>Number of persons accompanying a patient to a health facilit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igia and Sambo [19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fr-FR"/>
              </w:rPr>
            </w:pPr>
            <w:r>
              <w:rPr>
                <w:lang w:eastAsia="fr-FR"/>
              </w:rPr>
              <w:t xml:space="preserve">Number of health facility visits per year per person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11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fr-FR"/>
              </w:rPr>
            </w:pPr>
            <w:r>
              <w:rPr>
                <w:lang w:eastAsia="fr-FR"/>
              </w:rPr>
              <w:t>Average length of stay (days) at an hospit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11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tribution of cholera cases across mild/moderate, severe and dead state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d/moderate=</w:t>
            </w:r>
            <w:r>
              <w:rPr>
                <w:lang w:val="en-US"/>
              </w:rPr>
              <w:t>0.900162569; severe=0.082; deaths=0.01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rray and Lopez [20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tribution of cholera cases across age group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0-4=</w:t>
            </w:r>
            <w:r>
              <w:rPr>
                <w:lang w:val="en-US"/>
              </w:rPr>
              <w:t>0.6803; Age 5-14=0.1930; Age 15-44=0.0965; Age 45-59=0.0195; Age 60+=0.010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rray and Lopez [20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t price of medicine for a child and adult at a health cent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$0.25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/AFRO [12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 of medicines at hospital for children &amp; adult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$9 per child; US$9.91 per adult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9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 of a consultation among mild/ moderate patients at health cent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$10.9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9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t cost per bed day at levels 1, 2 &amp; 3 hospital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$23.4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9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 per cholera tes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$17.38 in 2005; US$18.41 in 2006; US$24 in 200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quick survey by WHO Country Office health economists in 10 countrie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cost borne by  an household (consultation, medicines, tests, transport, othe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$2.94 in 2005; US$3.1 in2005; US$3.84 in 200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13] and IMF [14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ount rate (%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 [17]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al average consumer price index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 2002=174; year 2005=235;  year 2006=253; year 2007=273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F [14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08:15:00Z</dcterms:created>
  <dc:creator>kirigia</dc:creator>
  <dc:description/>
  <cp:keywords/>
  <dc:language>en-US</dc:language>
  <cp:lastModifiedBy>kirigia</cp:lastModifiedBy>
  <dcterms:modified xsi:type="dcterms:W3CDTF">2009-04-27T09:13:00Z</dcterms:modified>
  <cp:revision>2</cp:revision>
  <dc:subject/>
  <dc:title>Appendix: Assumptions underpinning the estimations of economic burden of cholera</dc:title>
</cp:coreProperties>
</file>